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EDB" w:rsidRPr="00DA44B7" w:rsidRDefault="00D57512" w:rsidP="00844EDB">
      <w:pPr>
        <w:rPr>
          <w:b/>
        </w:rPr>
      </w:pPr>
      <w:bookmarkStart w:id="0" w:name="_GoBack"/>
      <w:bookmarkEnd w:id="0"/>
      <w:r>
        <w:rPr>
          <w:b/>
        </w:rPr>
        <w:t>Additional file 5</w:t>
      </w:r>
      <w:r w:rsidR="00726D59">
        <w:rPr>
          <w:b/>
        </w:rPr>
        <w:t xml:space="preserve">: </w:t>
      </w:r>
      <w:r w:rsidR="003945AB">
        <w:rPr>
          <w:b/>
        </w:rPr>
        <w:t>T</w:t>
      </w:r>
      <w:r w:rsidR="00FC1B17">
        <w:rPr>
          <w:b/>
        </w:rPr>
        <w:t xml:space="preserve">able </w:t>
      </w:r>
      <w:r w:rsidR="00BF1C9A">
        <w:rPr>
          <w:b/>
        </w:rPr>
        <w:t>S</w:t>
      </w:r>
      <w:r w:rsidR="00FC1B17">
        <w:rPr>
          <w:b/>
        </w:rPr>
        <w:t>3</w:t>
      </w:r>
      <w:r w:rsidR="009F49BC" w:rsidRPr="009F49BC">
        <w:rPr>
          <w:b/>
        </w:rPr>
        <w:t xml:space="preserve">: </w:t>
      </w:r>
      <w:r w:rsidR="003E671A" w:rsidRPr="003E671A">
        <w:rPr>
          <w:rFonts w:eastAsia="SimSun" w:cs="Times New Roman"/>
        </w:rPr>
        <w:t xml:space="preserve">Sequences of putative </w:t>
      </w:r>
      <w:r w:rsidR="003E671A" w:rsidRPr="003E671A">
        <w:rPr>
          <w:rFonts w:eastAsia="SimSun" w:cs="Times New Roman"/>
          <w:i/>
        </w:rPr>
        <w:t xml:space="preserve">Cryptosporidium ubiquitum- </w:t>
      </w:r>
      <w:r w:rsidR="003E671A" w:rsidRPr="003E671A">
        <w:rPr>
          <w:rFonts w:eastAsia="SimSun" w:cs="Times New Roman"/>
        </w:rPr>
        <w:t xml:space="preserve">and </w:t>
      </w:r>
      <w:r w:rsidR="003E671A" w:rsidRPr="003E671A">
        <w:rPr>
          <w:rFonts w:eastAsia="SimSun" w:cs="Times New Roman"/>
          <w:i/>
        </w:rPr>
        <w:t>C. andersoni</w:t>
      </w:r>
      <w:r w:rsidR="003E671A" w:rsidRPr="003E671A">
        <w:rPr>
          <w:rFonts w:eastAsia="SimSun" w:cs="Times New Roman"/>
        </w:rPr>
        <w:t>-specific mucin-type glycoproteins. O-linked glycosylation sites (indicated by amino acids) are shown in the second sequence of each mucin-type glycoprotein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460"/>
        <w:gridCol w:w="3900"/>
      </w:tblGrid>
      <w:tr w:rsidR="00BF138E" w:rsidRPr="001A40F0" w:rsidTr="0030219A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38E" w:rsidRPr="001A40F0" w:rsidRDefault="00BF138E" w:rsidP="00C42DC6">
            <w:pPr>
              <w:spacing w:after="0" w:line="240" w:lineRule="auto"/>
              <w:rPr>
                <w:rFonts w:eastAsia="Times New Roman" w:cs="Courier New"/>
                <w:color w:val="000000"/>
                <w:sz w:val="18"/>
              </w:rPr>
            </w:pPr>
            <w:r w:rsidRPr="001A40F0">
              <w:rPr>
                <w:rFonts w:eastAsia="Times New Roman" w:cs="Courier New"/>
                <w:b/>
                <w:color w:val="000000"/>
                <w:sz w:val="18"/>
              </w:rPr>
              <w:t xml:space="preserve">Putative </w:t>
            </w:r>
            <w:r w:rsidR="00C42DC6" w:rsidRPr="00C42DC6">
              <w:rPr>
                <w:rFonts w:eastAsia="Times New Roman" w:cs="Courier New"/>
                <w:b/>
                <w:i/>
                <w:color w:val="000000"/>
                <w:sz w:val="18"/>
              </w:rPr>
              <w:t>C. ubiquitum</w:t>
            </w:r>
            <w:r w:rsidR="00C42DC6">
              <w:rPr>
                <w:rFonts w:eastAsia="Times New Roman" w:cs="Courier New"/>
                <w:b/>
                <w:color w:val="000000"/>
                <w:sz w:val="18"/>
              </w:rPr>
              <w:t xml:space="preserve">-specific </w:t>
            </w:r>
            <w:r w:rsidRPr="001A40F0">
              <w:rPr>
                <w:rFonts w:eastAsia="Times New Roman" w:cs="Courier New"/>
                <w:b/>
                <w:color w:val="000000"/>
                <w:sz w:val="18"/>
              </w:rPr>
              <w:t>mucin-type glycoproteins (n=7)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ubi0371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ength:  68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KDLDSNNYGRPHFNLNLVVVVVVVVEVEVSGSSSGSSSGSSSGRGSSSGGSSDRGGSGGGGSGGGGS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SSS.SSS.SSS...SSS..SS....S....S....S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ubi0376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ength:  724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VNQEVQELLKFQKVQMERKLQKHQQQPSPLQPQPPPLQPQPSPLQPQPSSLQPQPPPSSFPPPPSPSSPPSIQPEPEPL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LQPQPSPSPSPPSLQPKSQTSPLQPQTSPSQPSPPPSPPPPPLPPSLSPQSPLSPLPSQPSPLHSQSPIPPSPSVSLPS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FSPYQSPNPSTPSSPPLPPPPPPPPSSPLPPPPSSPLPPPPPSSPLPPPPSSSPLPPPPSSSPLPPPPPSPLPPPPSSPL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PPPSPKPPLPPASKIPPPVPPKTYKYAKLITSEISGLTDNQSNDLSDDQTEDEQNHLKTTQKQTNRLNTTQIQNLMKLQ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QIIMKSFLRENGLEDLYLLNCNLNTLDRIYYLLEKVKKIILQVQVRETKMYKTNLNSFITSHSIMKKNIETTNYQTLVN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LNVLKDYLKQILDDCKSLHNIQPSTEIHTEHYSGKIDECENEKYIPLIDLYSFLFKNYKKLIANSTFGARMLNHFVTIL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DFTEFNNCFVQEKIEYWKSLLQEYKKNIKYEIKMDNKTKCSGYSHHGVMCSINECIKTSEDRLKSEKIIVYKFMVKLLR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LISKCEQVKNDPNFDDNLKGQLFNENCIYKYNIRYNIQSKFLNNSNQNQVLERIQNLIQSFGGIVFIHDSRDCNPNNIV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ILEFIARLKVIKSLGDNNTNLYSSTITNQEEIKALNIKSINFLIKLMLDMISFCWTYGIYKKNDYIQRSDTKLIDHWVN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FKPY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S......SS.......SS.....S.SS..S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S.S.S..S....S.TS.....TS.S..S...S........S.S..S..S...S..S...S.S....S.S.S..S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S...S...ST.SS...........SS......SS.......SS......SSS......SSS.......S......SS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S........S.........T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ubi0329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ength:  954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MKDAQSGSSSMNSDINFFKSLNIVYHGIVKYCHRFGILNLYKSLENKQEPRFETVEWSSYPQLMDFIFPQFPLEDRMMT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DYQLFGFDFLLKSGSYSYFFDISTGKMTLLDDFGGGSEPGEEGKSKLISDQPLITEEVPIQIENEEDDDFLLTVEIPGTT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EQEIVDNLDLYSLLEHDFSSNVIAFSEELTSLLLPKHVEAAIQYLQGCNIKMLFIINSRIETVKELLNRLNLLSTGING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EGDLLMKDAISNVLSNLLKKLQSYLEKCRNINKYKVPWIHIAGLKGEKATILQSLHPSFVDSSIIPFYCDNVDLKDVLE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FIKNDKLKIKSLKEGLNKMKNHNKNKSRLKKELLILKASTRRNTLLFEICDDFNNLKYSDTGLYYKVLSVLSDFESNMKV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RESNIKEFYSKMGLPFKSESAIDQLKNTEMDDEEELNTLYGIYLSLANGANPLTMEEIESLANANKFSKIDYLKEIIQSL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RKEEENDVNKKTQESDEENIDLVNILTSDEEILSSYSLYSSIAQNPLNLIEIVEISDYDKTKVLSLLAKLNQDLLGENQ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NISEKPGGGDGPGGAGEEEGAVGGVGIENEHLLKDEEILNKYLLYRSLVLDKNTPLELYDLIAIPGNDKKENLMQTLDE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AIAMMNKDDKGSEKSLLPKKLTEPSPLPPQEESATGRPKKPSYPLASSILSPSGTTGGADGRRDPGARPKQLLPKPTLKT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VVTQQELRLDENLLNDLEVYTKYLDYSAVAQNPLNLEDLVLASNNNKIELIKMLKEAISQANIPPMFPTSPLPPAPVPP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PLPPTPVPAPLPPAPVPKPLPPAPSQPMSPSVGPKIQLKFTNGKLDQNSVDQSKLSLSTIQKFSKLVQVGCTIESLNEL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lastRenderedPageBreak/>
              <w:t>QFLLNVSRADLAHLKALEKFVKGPAARCSTNRSSCNNCFVCNSRKSIDKDITNMEKVIAALQALVGYCIQNMKK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T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TS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....T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ubi0267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ength:  251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FKEINSILLFICITSIFNFYKGEVEQLAPATKNLSFLKLKNGIYGRSTRSGGGRRGGASARFGNRAPQTQEGQGPLQFP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PDYPEAETDPLQYPPPDYPGAETDSLQYPPPDYPGAQSLLKYPPPDYLETQGPLQYPPTDYEETVESRSPRPSRPHHRP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NRDNRSPSTRNVGTPLGFNQHSNPNTGGNRGPRTSHRAVAAPPPPPPPPPPPPPPPPSRQDPRAGVGNQSLASQLAQGG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ARLRKTGVKL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T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T..............T..........................T........T....T..S.....S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........T........................TS......................S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ubi0203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ength:  78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VTLGFYTSHTQSRRRRKERSRPGRTCTQGTPQSVPQTRVRTKEASVSLALLLNDTLVLLEGWGLTREGQRVCCTSRX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S....T.T..T..S...T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ubi0038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ength:  493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NSFTYSVLTFIFIKLLGLWDFLVIHDIGYLDNGTNYIQPLCSSFIKLKGTNENDDLNNNKSAGTSRKGLFGLQGRSNLP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RRPYSGIFSSSGSLQHSRQTPFPQRTPYPRQTPFPQRTPFPQRTPFPQRTPRPLQTPPRHLPKRVFPQVMATPSLPTIP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SPEPTSSSESSRPSSRTSSGSSSPGSSRPSSPGSSRSPNPLTSKSSSLTQFSRSTPKPAPPRTPYSGDLLTMGYRSALD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IFGSKQSGSAGSSTPGQQRLSPESHGPQSSGGSRSPSPKSGKSQTPGVYTTTLKVELNKTPGTTRPNPKLTASKIEIAS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QSSSGKPSSSPEGFGSQRFRKSRSQSPKTPRSHSPKSGKEQTPGVYTSTLKVNLNQPPRTTRPNPKLTASKIKIASKQS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SGQQSRTPDPRQQHPTPRYQAPPSSSRSGVSTQGSTGRGYLASRCPLGDPCVRCLEPNRDNTLICATCNNFMKHEECDP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RHVSRIVSKKYK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T.....T.....T.....T.....T.....T.....T...............T.S..T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S...TSSS.SS..SS.TSS.SSS..SS..SS..SS.S....TS.SSS.T..S.ST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T......S..S....SS..S.S.S..S....T....TTT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T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T........T.......S.......T...T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</w:tr>
      <w:tr w:rsidR="00B05AD9" w:rsidRPr="00844EDB" w:rsidTr="00B05AD9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ubi0376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ength:  618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PGTSDSTEIPGEPGKPTMPGTSDSTEIPGESGKPAMPGTSDSTEIPGESGKPAIPGTSDSTEIPGESGKPAIPGTSEST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IPGESGKPAITGTSDSTKIPATPGTPEELETGAFPVPPKIGTEISPIPSPVPPKTYTNLNIDEKYIHPTAPETPEVTDD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TGNLKKDQTHEYTQQESDDDLSDVQSEDEQSHLKTTQKQTYRLTTTQIQNLMILQTQIRINDILKENGLDNLNLINCDL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TVNRIYELIKKAEQIISEIQIRKSSIDQIDLNSFITSHSVIKKNTETTNYQTLISSLNVLKDYLKQILDDCKSLYNIQP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TEIHSKYYSSIIDECENEKYIPLIDLYSFFLKYYKRLMVNSTFGARMLNHFLTILINLNEIKQCLDEQKINSWKLLKEE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YQNNLKEETKKATEIQLNGYSDHVAGSSINQSINNSEIHLINEKIKVYKIIIRLLNELILKCQELKNNPDLETNSKIHVF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ENCIYKYNIKESMIRFKLFNGLNMSQRDEILERIQRLIQSLGGFISIYDSKDCNPNNIVKILESIARLKTIKDIEKNNT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LYENLKENKILNLNLRSIKFLIKLMIDMISFCWTYVNMNKIVKLKLIIKHWVNFKPY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TS.ST.........T...TS.ST.....S.......TS.ST.....S.......TS.ST.....S.......TS.ST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S.....T.TS.ST....T..T.....T..........T..............T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B05AD9" w:rsidRPr="00844EDB" w:rsidTr="00B05AD9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AD9" w:rsidRPr="00844EDB" w:rsidRDefault="00B05AD9" w:rsidP="00B05AD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</w:t>
            </w:r>
          </w:p>
        </w:tc>
      </w:tr>
    </w:tbl>
    <w:p w:rsidR="009F49BC" w:rsidRPr="00844EDB" w:rsidRDefault="009F49BC">
      <w:pPr>
        <w:rPr>
          <w:rFonts w:ascii="Courier New" w:hAnsi="Courier New" w:cs="Courier New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736"/>
        <w:gridCol w:w="3624"/>
      </w:tblGrid>
      <w:tr w:rsidR="00BF138E" w:rsidRPr="000C3959" w:rsidTr="00300AA6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38E" w:rsidRPr="000C3959" w:rsidRDefault="00BF138E" w:rsidP="0021181F">
            <w:pPr>
              <w:spacing w:after="0" w:line="240" w:lineRule="auto"/>
              <w:rPr>
                <w:rFonts w:eastAsia="Times New Roman" w:cs="Courier New"/>
                <w:color w:val="000000"/>
              </w:rPr>
            </w:pPr>
            <w:r w:rsidRPr="000C3959">
              <w:rPr>
                <w:rFonts w:eastAsia="Times New Roman" w:cs="Courier New"/>
                <w:b/>
                <w:color w:val="000000"/>
                <w:sz w:val="18"/>
              </w:rPr>
              <w:t xml:space="preserve">Putative </w:t>
            </w:r>
            <w:r w:rsidR="0021181F" w:rsidRPr="0021181F">
              <w:rPr>
                <w:rFonts w:eastAsia="Times New Roman" w:cs="Courier New"/>
                <w:b/>
                <w:i/>
                <w:color w:val="000000"/>
                <w:sz w:val="18"/>
              </w:rPr>
              <w:t>C. andersoni</w:t>
            </w:r>
            <w:r w:rsidR="0021181F">
              <w:rPr>
                <w:rFonts w:eastAsia="Times New Roman" w:cs="Courier New"/>
                <w:b/>
                <w:color w:val="000000"/>
                <w:sz w:val="18"/>
              </w:rPr>
              <w:t xml:space="preserve">-specific </w:t>
            </w:r>
            <w:r w:rsidRPr="000C3959">
              <w:rPr>
                <w:rFonts w:eastAsia="Times New Roman" w:cs="Courier New"/>
                <w:b/>
                <w:color w:val="000000"/>
                <w:sz w:val="18"/>
              </w:rPr>
              <w:t>mucin-type glycoproteins (n=30)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0357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02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ETTTKPTTHTTQTTTIPATHSTKAITNPTTHSTSTSMESSTSYSSNDILSQGQIAGIVSGAVAGGAVGGALLTAGGFLA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ANSQNSSNNRRFLRGSMIYAL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.TTT..TT.TT.TTT...T.ST...T..TT.STSTS..SSTS.S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0706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91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TSLNTYSSPRSTGRLSPRAIIEKRQVKEHKSPRKLAAEHVIYSPIFHQGISSAHHISSNIKNLKSPKSIKSGTHAKSSP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KHHTSHHANHDINHYSKSPTRRSLRLLMESTHNKHNTHILHHQITNNSYQTANLAEKRSSQIKSLVTLKKNKKKNITSP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KSKATNKVSTKKRISKSSKSSARVSPKKF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TS..T.S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T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0221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355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TIRIFIYLIILFYLISKINCSDTSPINSKFCVATPYIFDKRCLAIFLEVYNLNFEVFSLSKRFNWILSEQAMLINADLF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CNLRKMYAYLHKASRLYGSMDKFQELRVTNPFECSIGPLNNPTSILLENNLYRIKAEVDGLECACRCLRAQIKILEEINV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GYCIFILEFILFILERAYFLLTVLEDILGFLQNILFYYFGVGDNSYINTHRLEVLLEVPGIIQDELPGNEIISILINYI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GDSFDCYSKMYYDADLSEFESRISRSVYLQHNMMCENEIKSPCNSDDQDSNICTSQKVDLVSSKVEFPESRNEEVIKKE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VSLSPDSSHRRGRSRRSRSSSSSSSSHRNRISSS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lastRenderedPageBreak/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SS.....S.....SSSS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0322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71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KSNLISNYLIFLLFYIFLLKIKNVKSSTDSSSINDTISDLDINLLSMEDIFLLCNNFGYLLDNEKSKIYNLLISYKNYY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HFVEDESRINECIQKLQSEISVESEINFKSDPMKLLRIPVKMPKLFVFEVQPISQLPIQPLKYVAKSIQVSNIREEDIT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LKDIDMRESEDYEENNTITDTLSDIKTELSISNNSEDDQSGNNYGEIDSEGSYILDNSDNSTLSLPSLPSLPSIPSIP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PYNTDHSSALDSLRSSSIYSPTLTTDISD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T..........S..S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T..S..............T.TT..S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0979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98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ILKINISLIIFILFINNSLSREGKKPRFPENQNDKLNNSSMRSNCSDSYHNYSCSFLRNISMSSSPGIYSVTSVYKST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TISRTLKISGTSKIPELSEMSDLSETSDMLEIPKIPKIPKMSDLLETSNMLEMPKMSELSEISDLLETSNMLEMPKMSE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SEMSDLLETSNMLEIPKIPKMPKVTRMLEISKIPKITKTANNGIVLMNRYDLERVSLLFFKLCDRDYEGKLEIYFKDND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LGIKSESDVKISKGTHKEHLNTHSSLELSVQGVQLDKSSATLIRSNCTLILTAPKA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T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T...T.....T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0761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31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NSYAAKKSCVDGSFQQVEYSGGFEERYINRIVVRHNTELLPRTARIDSLIPKEYSGVKVSDKKVSLDPEQRHNIRHLLV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SDTHDIQLSPTDSISSTRNLSPKSPPGSEDFLIFLSEEQLLQTIQPSSS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T.S.SST...............................S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054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591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KSLSALAIFTLTTSFIYLGESKTGLTCYEPNELSENFQSVTCSDIRSIIGNGGANTFIIDTNSEEIVNCTWIPDKTCTV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SENKYNNGLTSKCLGFAGFNESEIYIGPHPVNVATSKIAGVLCCSALCADESQNGQSTETKQIVEEISDLFTSKKVTAV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SSCQNPQELGILDNLSCSQLRDPEVNSKLTYVGNPYYLENKCTFNYDVNCRPFESKNCLGYVINGNHEVWFGIQPVQS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GPLVQNVLCCSVSCGDQQNFELTNIGNVSNSSQISTPSPNSNNYSDTIVPILPGQSGSQDIPIANNSVVTTVTHPDGIIV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PETQITEPNPTLSGSENSTAIIKEVQNSEISQSTLNMNSPQTDSQQINSSIQNSSENEIQITTSTTSAPPVISETYSG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FTNSVPVPSTNQESNTPIKSFTNTTEASMSSSGSESDIQVVVTTTSTSETFNVVTFPSSNLKNETRPEVQTGNPETQEL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NSILSCSPPTKFNIPSVTTCEELREWANLSSLIILSHSISQCRWHDEPTCTLSSASCAAYVSTGTDIIFVPGSIPQEG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GIQKLSESEQRRLRGKAAEFMPLCCNVVC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T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T..T.......................................................TT.TT......S.T.S.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T.......T.....T.....T.T..................TTT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0737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600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YISQSFFFLVFLQAFSLAAVIIPVEEADALGNNHIVTSIHPSSKILKTDNGQPLNGKSSISNYFNISSMLSSMETLKT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RQSLNNITSPTSIFRTNLSTEKSAFTLNSTISRVRSLKSADGLKLTKSISTVKSPFSSTTTPKITIATTGTTTVTTPT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PTTTILTTTTILTTTTVLTTTTILTTTTPTTTILTTTTPTTTTILTTTTPITTTTLTTALTTTLTTTLTTSPTLTTTL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SPTLTTSSITSSKTTSPTTTSSKTTTSSKTTTSSKTTTGSKTTTSPTTTSSKTTTSHTTTSSKTTTSPTTSSKTTTSH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TSPTTSSKTTTSHTTSPTTTSSKTTTSSKTTTSPTTTSSKTTTSHTTSPTTTTSPTTTSSKTTTSPTTSSKTTTSPI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SSKATTSLTTTTSPTTTMRSVTIRSTTMFTTKINRGFHKGKCESKFTMWYENGIPLSSIQCSNYSVVYMYNEPPFYV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PIRQIKVFSNGSITVNNVFLPISGISKRFPSMQYGFMLGYTNIGVSILLNNSYYTLSANGTDFYFGSESDSLFVLSNED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GIFHDGVRLYPTNSKASSASAKSVFLSIVVTIFITTFIL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TTT...T..TT.TTT.TT.T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.TTT..TTTT..TTTT..TTTT..TTTT.TTT..TTTT.TTTT..TTTT..TTTT.TT..TTT.TTT.TTS.T.TTT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S.T.TTSS.TSS.TTS.TTTSS.TTTSS.TTTSS.TTT.S.TTTS.TTTSS.TTTS.TTTSS.TTTS.TTSS.TTTS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TS.TTSS.TTTS.TTS.TTTSS.TTTSS.TTTS.TTTSS.TTTS.TTS.TTTTS.TTTSS.TTTS.TTSS.TTTS..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SS..TTS.TTTTS.TTT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521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26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VYLKSICTSFCLLSSMSSLHAGTFRSLVTEVISESPTITTTVQPYSVELATTNPIKKSKDTELLSEVYSQILNSTNDER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LLTSSFSFWDHVKANINSILNKLRSDIHNGSKEFEEFRNNTGHFFEEAGSNIEYIISRASYFMNRLGYNMDNFVNYTSP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VLDHTKELVHEGISLFGGVGDVSKVGHETVPVIETITKEIGGAVDGTKSELSDIKSQTEEIACD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T.......T.TTT.........TT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969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48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KSARYNSSSTYTRRSSKSSTNSDITNQSNISRSSGYSSTSRKSNRTRRTNNSNKNGTNSAGSNSSLNSSLSNDSDSVS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VETSISKGTQVSSSSKSSKSSKSSKSTKLSNNSKLSNKVIICRDDKEIKSGCESTHPTQRNKVSINKEIQDLQLSKKKG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KMKSAKNEQVKQIPSRNCSFDGHMLTHGNIFFVNCHNYPTGQINIVNQWGSVIVEPQIRCCCNLPNLCLFNCIYDDNPM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LTILNYX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T.........T....T.....................................................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TS.S..T..SSSS.SS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587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23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DVSDLSTLCVISIIVLVLVSWIMSTHLKHEETIPKRRIKKKIVKQKPAETNEEKTEILTTHRPRARSAKAEVIGQNKT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KSNATDDPIRTRRNASLKKSNATEEAPVTKKRVTRSSSKKL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TT.................T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T...........T.....T....T.SSS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523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441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LKKIYFINIIFLIVKYVSCHIENYLDISPLYIDDYSHIIQLHSGATGASTDMPIKSILTDIHNSYDYTNKKLEVADSN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RSDLDLSLQACSLGTKDKHVTPMTEISCNERLSDTDKEILNIYSNHKVKADPSLEGHFAVSGKINPSSVNKMISDTNPAE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VGFQGSDNVIPIQLNSFRSSNVGVHSNIGINQPCYEGTENLMVLSSAPTNKLLSHSSNVHSDLPIVQSSKLSSALSDSS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GHSVGLPSDDHVIPYTDISPNLNSNSYLKQYVDLLSTRHLDTKDSSSYTNSIPLGLSSELPVDTKASSQSNTQTTPPDN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HISSNTAALSPEDIAKIASSVGSSLLLAIGGVVGGGAAYRLNYMKRKEDISNKLISKLKSQSIGNITEVILEESNLPGKE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DIVGIVNTASKVKRSLDSKPGFNRMVYRRRHTKFRVNKQD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T.......T.TT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T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040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305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KTKTLVFALIFGALMPTYILTKTSEIFYLIEPADIPDKKEQNKEFSELFPTAFDEIPRAEIMYSEDTAKPSSGFLPVLF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SSLAKNNILDIGGSNRELMPNSFENIFISMEENMNLPVFPSKEYKPIINTIITNEKSKDLEFGVKSDMRISQSSSKPLL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FSREPSSTYPENTYLPTSMDEINLEDKHTPLITNSYNEFKYIPYGNKKEKLRRARRLGLQIPTGKPGPSPFEPRSTKE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AESNIDTTSPNLKNNATIINSGFGIVSITNDLLNEEVGVSSKSHIRTSLTFIKEQTNSSATNS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T...........ST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T.S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831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82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ADTQNQVEIPKLFLSSTSTKKSDRGNSEESKDLSRKLKRTLGSSGTSSPEPKLKSPGVDDEDELSDTSLDLPDEYFKKA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VMLNINPFDPFPEIDTTAFATGVGKSGDKDIDLTGKLERKKVNTKLSGGDPVESETEEDSSHGRDVLLKLPSNLEVPNMK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SSPKKSDKSKRQKKTPKKKD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T....................................T.....T........S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T....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015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32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HINLLWFLCITILPGAILCIPTILPHAISSSLGHLASNAINKHANTIAHSAVLSHTANIISSHAAKAIVVHASHTPVQH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QNPTSIHSNNIIQSHSTNVAHSANVANFGSHLVPSTHQNHLAASSSHGSISHGTGDSTKFTLIHHSLQYNAHHPLSYTF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AESTSGKGISTLDKTPSTSTVPNIKPDSILAANIISVVLTGIQIAISVTGISFTIYHTTKSRRSRKPYYVR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T...T.ST.T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043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47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NFYILTFLYLFFLECNALVGPLEPPPNGAPIVSDLRSSVEKMRRLLVHAPDKNSQEKANAFISLDELEKAVEKVGFLA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GKTSSEVVLLESNEQPEALTETTPEEATEAIKQLTRQIWKATDDILRAYTGIGGLVGALPPQTIS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T.TT....T..................................T.S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644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89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GCSSSKPVAKSDSKPPNDIERQRILAEKKAELAKAMKKPNKDISKPLMETEEIDKEGDSKVNEPVLLTKPESTSEGYTT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TNKPAEEX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SSS..............................................................T...STS...TT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T.....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1393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43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HMQGLCVKCVNRVQSYNLPCVTILPPSQLRKFLSPLYIIKLYLSLKENESKDSVQLRYYSNGISSNFSAGPFSSSLGS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FRHVDFNGGGRGRGRNSGNSSGNSSGNSSGNSSGNSNSNPSNGNSSGNSSGNSSGNSSGNS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T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S...S.............S..SS..SS..SS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453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68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YRPQVIYWLNLLILLFSIYYVLANQVYISVDSTGKIENLVNNIPDKKDLLTSNLLKATNLMKIKSNEEFENCSCVVGN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CLTFGDCYGAAAATVIGILIILSTIGIIVQHFAGIPDEFLTTHHPAIVDSARIPCNCLCPIQIREPAHPDMKTSVNVIDS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TVSSESX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T......S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T.SS.S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3643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474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KAFLIFSVISSLLLINASSISSFSSQVGQVYRESGDRSHDDQNNKTRTMGGLPRSSNVRKPTPSLSNSSKVDLRNMNF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PLLNSTIVLPKPISKRTTTTTTSKTISENKSKSSSLPITELIAREQSLFYPIGNGISFFPYKPGYFNIPPTTTTTVTT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TTDTTPTTTTESDGTSFFPYKPGYFNIPPTTTTTTTESTTTTTTTESTTTTTELPTTTTTTTESTTTTTTESTTTTTE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TTTESTTTTTDSIPEISDDPLGSDSSKLQSLLYQTGEGILRVPMKIGPGKGQITTTAITSSDSVDLSKGMGQQPILYP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GSNSTSGVPLLSGKLGSKRLKTIITPTTVSTTALAETTIQQRIENSNDGDKSGMPYSLYPIYGEGMKLFPMKPVYGSPP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TTTTTTTSNIRTSTVTYTYGANGAVAKPHNSIKVRTSHDVKEYEVRSREVGSPSQYNSYTILPVNGSQVVP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TTTTTS.T.............................................TTTTT.TTT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TT.TT.TTTT.S..TS.............TTTTTTT.STTTTTTT.STTTTT...TTTTTTT.STTTTTT.STTTTT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TTT.STTTTT.S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TTTTTTT....T.T.T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3343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66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RLLYLVFLLIIPIVTNSHQDVLFMHEDVVDHNHMDNLLGNIQNHYQDIQHEHQYDHNLYDISNTHAQMGLNALQAVKLH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QFENNNYNRHGTGEHYSTNPDMNAIQNKKWQTGKVNFIFGPDLPQPPPLTTHEPMITGVTSSEHHDTTIPSHSLGTTIH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DLHTTNKINHQEETTINQRGHKYTTISKSNKPDNEHTTFTTEAVTKPTTHHTEVSTSPKAHTTEVTTRSITHSTETTKL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RYTETTTKPTTIHTETTTKPTTH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TT.....T..TSS....TT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TT.TT...T..TT..T..STS....TT..TT.S.T.ST.TT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T..T.TTT..TT..T.TTT..TT.S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3181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83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LDSSNKENSVLAQIGRKSSLYKFIKKLKEPTNQLKSATPSETSESEELNSTISSPSIYNSLNFSPIHQEPEGYEKLGSA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TDSSKKFDTDKSRTVSQKKTANQATFIESKYLQPNSTSKKPISKSLEKLYASPKNYRNIYPMFSPYQACETLINCNLT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CPRTMCICMYNICPNQNYSTSSEVKPWSDQLGCKTCFGRTQQNMLMVARNKVQCKYHCQGSSQAMPYRLPPAIRFNFCN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SNGSLNCYNSSNSFSTCCNICNSCRFCRLNSLNNCCIVYNQ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T.S.TS.S....ST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522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84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IDPASAFCVGVYFLGVGVVSSVLYIPISLMQAMESYRLNEVNKDDTQDLDQLSIDNTYCVGKTSGLLKRKVLCSVVSNK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RKGDILEDQIKPYVLRYPLVLVEDHLGQCSKGNFSDKDAIEDSISESTCLSTSSVESASSCSAMESSPPITLSSSDFVMD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DLSLALDIATIPEDPRNVAWFRM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T...TSS..S.SS.S...S....T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187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503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LLFLTNIYLISVYGSIFIYRVNCQNFRTYVPLNNSSYNIPWNSKDDISAIGLNNLTLTKANNSLGLLDFDSTDAINMTA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YMMTHYTNQSLSNNFVNNLNNENATFVLPPIISLNNTINSSSSSSSSSSSSSSSSSSSSSSSSSSSSSDSESEGDLKYPK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KTNYTNIKFDGLSEGLDVKNKTLFIPNVDSQNLRKLSQILIEVNEDIPSTLNVNPQENITIDNNLTTILNITDTLTSN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FDNIDTNNSHKVKELYPILLNSNITETSKNLSNDTLIIANEVLNNTIGNFNHDNNITSDTYILLSKSNDIVTEPLDPMSV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VLLPINITDKNKTILPQNINSNDVSDIKTCNMSTILNNSFVNTASDPLKASNFIKNDSIVKQDKLYDELLKNTSFNSSFL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NKIKSINTLEIIPSKNSTYLDLNNTSKGSCPNGICKSDGEDDSESDDEVELDENGKPIIKFKQHSIEIDEIIKTANAMK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QEPYLASLLLSCTFLISLFVFL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T..SSSSSSSSSSSSSSSSSSSSSSSSSSSSS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982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98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TSDKKKGTCGVAFETILNGLGLLGNQFRTALIATKEVVKDSVYPLKENCIRRYYEVNPAWHDIGSKTSVPNQNAVLFAD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GASETIDTQSSIRSTL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T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T..S..ST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3730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69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SATINKENFLILSEKHKYYNEYAGIGTPDISTSPGTPSPDSLEVSTMSSLWTYKTKLDRIENTIDYIKREYLSEVSSLQ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DRYNLATLDKMEANIKELRKKYNLIFSKYEEHQINKIIQITKKSQVSLINIQNLVDKITRRSQETEIEQNFKCTTELSKL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ELEIELETLKLRLDRDLKFNRYLTVCNDKLREKYKELSKIYDTLEMYHESKCNYLRKESNEIYRTRNSLLNRDLLDNQN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DLLVFENELQAEILGYFKNLKLIFSQS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T....TS..T.S..S....T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734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436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SSTTVVKPRVPTRARGERVYKPGGKKEWRVVFWTHESNKPSRRQCSFSEAKYGKEAASLLSRAVLDYIDVKGVIPDDLH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DPPILDPAKKELIDYYSALHETRKASQKKIRQKSKYKQSQEESIVPLYTLTQSASLTNISSKKKLSLLQPVSSLSDTLVY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MNSKDNNNMSNKSEIEGIKNNGDNSLSTTSIFSTTSSTSSVSNSSDKCSLSPSVSPLSIATNHIIRGSNTDSDIGLADN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YNPGILTSFGNLGNCNIPNAEHIGSQFPITKGPSYIDNNTNESQNRNFTTVTNFLLNNLSKNVLLSGNMISPLNSLINQ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QYPTVLPPPLPDILSNNQLPLNSDLQLFINQTFQQLYQNQFSLINMSHFQYIAINNPPIVSIQGIDTLKIADQQSYIDPF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KLRSPATNSDMELTKSNVNPSLTKETSSDSPKPV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SSTT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TSS.S.SS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T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T..TSS.S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313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157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TWPFSSAEKKNISSPIDEFVPPPPGGSPFAPPPEIPHSLKHIKDHSFFHKEFKGFSAPPGRSIDSETRTYEQRFPNSKK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SIFDLEFSPRTRACLENIKMGMKMGASVGGIFGALTGVYAAAKHRNLLAIPISIAGGAVSFGFFLGCGMIVRCESK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T....S......SS............S.......................................T.T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247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551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NTIYIWIFLYLPLLWMCVVSLIDEQLSLIHDDLINSNILYNYDHLNNDPEIQQENILPNIFENGINLVDNIPNAVHKSE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ILTIPFSNSHIEVPSSIHITYNEKLINSHSNDNSEFKDHLLNLLPHLPNQPTNSNGFPNPSNTEPDSSGGTDHNRDSDND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FPNPSGGTTSHTTATPITTFIHITSSSNPSHSVSTTYTTNPITTSIPSTTYTTNPIITSTHITSSSNPSHSEGTTYTTTN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PITTTSTHITNPSHSEGTTYTTTNPITTTTSTHITSSSNPSHSEGTTSTTANPITTSIPSTSSSNNENHGNSNSVHTGSS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PNIGTIIGGTLGGLLLVGGALVGGGLFINNRRIKKERLRNKLRRKKKRRQDLTSASIGDSTIVSQNSVSSSVLPSKRPL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KTSVIDDSDSLVTLEVSHGQTFDGLGSTTLLPLPAIKINSGDEPSSKSVSNKTTKLDDYSQTFGGLGSVTALPLPIIKIN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GYKPSNKSASKKTRKVNASNINKEIPKGSIHNSTSNANPEPQQLPIFLGNTTRKKVSLSVSDLTGSLSI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T.......T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TT..TT.T..TT....T.....S.S.STT.TT...TTS..STT.TT....TST..TS....S.S..TT.TTT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TTTST..T..S.S..TT.TTT...TTTTST..TSSS..S.S..TTSTT....TT....T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6E4524" w:rsidRPr="00844EDB" w:rsidTr="006E4524">
        <w:trPr>
          <w:trHeight w:val="300"/>
        </w:trPr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Name:  cand02134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</w:rPr>
              <w:t>Length:  287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MRNLINIISLLFGLLGLIYALESTAADPKDQVHTPETKIPIPNNNTVPLVKEPQESARITKNQVPISTVFDFPRQYYSAY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TYPIGRHHRHHHHGNFYGVPVAIQPVAIQPVATQPVISKTPVANLTTKEPIIIQNKQPVITNKLPRQTLDKAVDYRAEQI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LEEPDIRMMVEYPYRGPYVFHPYAYHHYDYDPYFINLSPYNQYPIYRMGYLGHPYSPFYYYRSPYIGGRYSHRFRYLDD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LPPQEGEFIEFPEEEFESFETNMPFEGHSLPEVHRNSTLPTAPLKMX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T..T........T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T......T.....T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...........................................</w:t>
            </w:r>
          </w:p>
        </w:tc>
      </w:tr>
      <w:tr w:rsidR="006E4524" w:rsidRPr="00844EDB" w:rsidTr="006E4524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524" w:rsidRPr="00844EDB" w:rsidRDefault="006E4524" w:rsidP="006E45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844EDB">
              <w:rPr>
                <w:rFonts w:ascii="Courier New" w:eastAsia="Times New Roman" w:hAnsi="Courier New" w:cs="Courier New"/>
                <w:color w:val="000000"/>
                <w:sz w:val="18"/>
              </w:rPr>
              <w:t>.....................................T..T......</w:t>
            </w:r>
          </w:p>
        </w:tc>
      </w:tr>
    </w:tbl>
    <w:p w:rsidR="006E4524" w:rsidRPr="00844EDB" w:rsidRDefault="006E4524">
      <w:pPr>
        <w:rPr>
          <w:rFonts w:ascii="Courier New" w:hAnsi="Courier New" w:cs="Courier New"/>
        </w:rPr>
      </w:pPr>
    </w:p>
    <w:sectPr w:rsidR="006E4524" w:rsidRPr="00844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B11" w:rsidRDefault="00630B11" w:rsidP="009F49BC">
      <w:pPr>
        <w:spacing w:after="0" w:line="240" w:lineRule="auto"/>
      </w:pPr>
      <w:r>
        <w:separator/>
      </w:r>
    </w:p>
  </w:endnote>
  <w:endnote w:type="continuationSeparator" w:id="0">
    <w:p w:rsidR="00630B11" w:rsidRDefault="00630B11" w:rsidP="009F4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B11" w:rsidRDefault="00630B11" w:rsidP="009F49BC">
      <w:pPr>
        <w:spacing w:after="0" w:line="240" w:lineRule="auto"/>
      </w:pPr>
      <w:r>
        <w:separator/>
      </w:r>
    </w:p>
  </w:footnote>
  <w:footnote w:type="continuationSeparator" w:id="0">
    <w:p w:rsidR="00630B11" w:rsidRDefault="00630B11" w:rsidP="009F4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oNotDisplayPageBoundaries/>
  <w:bordersDoNotSurroundHeader/>
  <w:bordersDoNotSurroundFooter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0D3"/>
    <w:rsid w:val="00034B9A"/>
    <w:rsid w:val="000C3959"/>
    <w:rsid w:val="000D1F00"/>
    <w:rsid w:val="001A40F0"/>
    <w:rsid w:val="0021181F"/>
    <w:rsid w:val="00317B5A"/>
    <w:rsid w:val="003945AB"/>
    <w:rsid w:val="003C20D3"/>
    <w:rsid w:val="003D1553"/>
    <w:rsid w:val="003E671A"/>
    <w:rsid w:val="005A7952"/>
    <w:rsid w:val="00630B11"/>
    <w:rsid w:val="006E4524"/>
    <w:rsid w:val="0072375E"/>
    <w:rsid w:val="00726D59"/>
    <w:rsid w:val="00844EDB"/>
    <w:rsid w:val="0095153A"/>
    <w:rsid w:val="009F49BC"/>
    <w:rsid w:val="00A63DFC"/>
    <w:rsid w:val="00A65481"/>
    <w:rsid w:val="00AA487E"/>
    <w:rsid w:val="00B05AD9"/>
    <w:rsid w:val="00BB0888"/>
    <w:rsid w:val="00BF138E"/>
    <w:rsid w:val="00BF1C9A"/>
    <w:rsid w:val="00C10434"/>
    <w:rsid w:val="00C42DC6"/>
    <w:rsid w:val="00C66B4C"/>
    <w:rsid w:val="00D276ED"/>
    <w:rsid w:val="00D4385A"/>
    <w:rsid w:val="00D57512"/>
    <w:rsid w:val="00FC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88FE90C-5B00-4381-9A03-53B092BC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9BC"/>
  </w:style>
  <w:style w:type="paragraph" w:styleId="Footer">
    <w:name w:val="footer"/>
    <w:basedOn w:val="Normal"/>
    <w:link w:val="FooterChar"/>
    <w:uiPriority w:val="99"/>
    <w:unhideWhenUsed/>
    <w:rsid w:val="009F4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7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790</Words>
  <Characters>21609</Characters>
  <Application>Microsoft Office Word</Application>
  <DocSecurity>4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Xiao, Lihua X. (CDC/OID/NCEZID)</cp:lastModifiedBy>
  <cp:revision>2</cp:revision>
  <dcterms:created xsi:type="dcterms:W3CDTF">2016-08-19T14:03:00Z</dcterms:created>
  <dcterms:modified xsi:type="dcterms:W3CDTF">2016-08-19T14:03:00Z</dcterms:modified>
</cp:coreProperties>
</file>